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E9FB4C" w14:textId="434D1383" w:rsidR="00AA596D" w:rsidRPr="00193166" w:rsidRDefault="00AA596D" w:rsidP="00AA596D">
      <w:pPr>
        <w:spacing w:line="480" w:lineRule="auto"/>
      </w:pPr>
      <w:r w:rsidRPr="00193166">
        <w:rPr>
          <w:b/>
        </w:rPr>
        <w:t>S5 Table.</w:t>
      </w:r>
      <w:r w:rsidRPr="00193166">
        <w:t xml:space="preserve"> </w:t>
      </w:r>
      <w:proofErr w:type="gramStart"/>
      <w:r w:rsidRPr="00193166">
        <w:t>Statistica</w:t>
      </w:r>
      <w:r w:rsidR="001441EE" w:rsidRPr="00193166">
        <w:t>l comparison (p-values) of the minimum E</w:t>
      </w:r>
      <w:r w:rsidRPr="00193166">
        <w:t xml:space="preserve">uclidean distance between </w:t>
      </w:r>
      <w:r w:rsidRPr="00193166">
        <w:rPr>
          <w:i/>
        </w:rPr>
        <w:t>well-balanced bifurcations</w:t>
      </w:r>
      <w:r w:rsidRPr="00193166">
        <w:t xml:space="preserve"> and descending arteriole (DA) over cortical depth for microvascular network </w:t>
      </w:r>
      <w:r w:rsidR="00410359" w:rsidRPr="00193166">
        <w:t xml:space="preserve">1 </w:t>
      </w:r>
      <w:r w:rsidRPr="00193166">
        <w:t>(MVN</w:t>
      </w:r>
      <w:r w:rsidR="00410359" w:rsidRPr="00193166">
        <w:t xml:space="preserve"> 1)</w:t>
      </w:r>
      <w:r w:rsidRPr="00193166">
        <w:t xml:space="preserve"> and MVN</w:t>
      </w:r>
      <w:r w:rsidR="00237ED0" w:rsidRPr="00193166">
        <w:t xml:space="preserve"> </w:t>
      </w:r>
      <w:r w:rsidRPr="00193166">
        <w:t>2.</w:t>
      </w:r>
      <w:proofErr w:type="gramEnd"/>
    </w:p>
    <w:tbl>
      <w:tblPr>
        <w:tblW w:w="59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0"/>
        <w:gridCol w:w="990"/>
        <w:gridCol w:w="990"/>
        <w:gridCol w:w="990"/>
        <w:gridCol w:w="990"/>
        <w:gridCol w:w="990"/>
      </w:tblGrid>
      <w:tr w:rsidR="00AA596D" w14:paraId="5DF4327D" w14:textId="77777777" w:rsidTr="00BB6043">
        <w:trPr>
          <w:trHeight w:val="366"/>
        </w:trPr>
        <w:tc>
          <w:tcPr>
            <w:tcW w:w="990" w:type="dxa"/>
            <w:tcBorders>
              <w:top w:val="single" w:sz="8" w:space="0" w:color="auto"/>
              <w:left w:val="single" w:sz="8" w:space="0" w:color="auto"/>
              <w:tl2br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A4124" w14:textId="77777777" w:rsidR="00AA596D" w:rsidRPr="00D47A01" w:rsidRDefault="00AA596D" w:rsidP="00BB6043">
            <w:pPr>
              <w:rPr>
                <w:rFonts w:ascii="Cambria" w:eastAsia="Times New Roman" w:hAnsi="Cambria"/>
                <w:color w:val="000000"/>
                <w:vertAlign w:val="superscript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1DFB4" w14:textId="77777777" w:rsidR="00AA596D" w:rsidRDefault="00AA596D" w:rsidP="00BB6043">
            <w:pPr>
              <w:jc w:val="center"/>
              <w:rPr>
                <w:rFonts w:ascii="Cambria" w:eastAsia="Times New Roman" w:hAnsi="Cambria"/>
                <w:b/>
                <w:bCs/>
                <w:color w:val="000000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</w:rPr>
              <w:t>AL1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FC179" w14:textId="77777777" w:rsidR="00AA596D" w:rsidRDefault="00AA596D" w:rsidP="00BB6043">
            <w:pPr>
              <w:jc w:val="center"/>
              <w:rPr>
                <w:rFonts w:ascii="Cambria" w:eastAsia="Times New Roman" w:hAnsi="Cambria"/>
                <w:b/>
                <w:bCs/>
                <w:color w:val="000000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</w:rPr>
              <w:t>AL2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E2AED" w14:textId="77777777" w:rsidR="00AA596D" w:rsidRDefault="00AA596D" w:rsidP="00BB6043">
            <w:pPr>
              <w:jc w:val="center"/>
              <w:rPr>
                <w:rFonts w:ascii="Cambria" w:eastAsia="Times New Roman" w:hAnsi="Cambria"/>
                <w:b/>
                <w:bCs/>
                <w:color w:val="000000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</w:rPr>
              <w:t>AL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1BC8E" w14:textId="77777777" w:rsidR="00AA596D" w:rsidRDefault="00AA596D" w:rsidP="00BB6043">
            <w:pPr>
              <w:jc w:val="center"/>
              <w:rPr>
                <w:rFonts w:ascii="Cambria" w:eastAsia="Times New Roman" w:hAnsi="Cambria"/>
                <w:b/>
                <w:bCs/>
                <w:color w:val="000000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</w:rPr>
              <w:t>AL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B9A88" w14:textId="77777777" w:rsidR="00AA596D" w:rsidRDefault="00AA596D" w:rsidP="00BB6043">
            <w:pPr>
              <w:jc w:val="center"/>
              <w:rPr>
                <w:rFonts w:ascii="Cambria" w:eastAsia="Times New Roman" w:hAnsi="Cambria"/>
                <w:b/>
                <w:bCs/>
                <w:color w:val="000000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</w:rPr>
              <w:t>AL5</w:t>
            </w:r>
          </w:p>
        </w:tc>
      </w:tr>
      <w:tr w:rsidR="00AA596D" w14:paraId="2C587490" w14:textId="77777777" w:rsidTr="00BB6043">
        <w:trPr>
          <w:trHeight w:val="343"/>
        </w:trPr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1D281" w14:textId="77777777" w:rsidR="00AA596D" w:rsidRDefault="00AA596D" w:rsidP="00BB6043">
            <w:pPr>
              <w:jc w:val="center"/>
              <w:rPr>
                <w:rFonts w:ascii="Cambria" w:eastAsia="Times New Roman" w:hAnsi="Cambria"/>
                <w:b/>
                <w:bCs/>
                <w:color w:val="000000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</w:rPr>
              <w:t>AL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</w:tcBorders>
            <w:shd w:val="pct50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58AB0" w14:textId="77777777" w:rsidR="00AA596D" w:rsidRDefault="00AA596D" w:rsidP="00BB6043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6441A" w14:textId="69C51361" w:rsidR="00AA596D" w:rsidRPr="004337EC" w:rsidRDefault="001B4604" w:rsidP="00BB6043">
            <w:pPr>
              <w:jc w:val="center"/>
              <w:rPr>
                <w:rFonts w:ascii="Cambria" w:eastAsia="Times New Roman" w:hAnsi="Cambria"/>
                <w:color w:val="FF0000"/>
              </w:rPr>
            </w:pPr>
            <w:r>
              <w:rPr>
                <w:rFonts w:ascii="Cambria" w:eastAsia="Times New Roman" w:hAnsi="Cambria"/>
                <w:color w:val="FF0000"/>
              </w:rPr>
              <w:t>6.13</w:t>
            </w:r>
            <w:r w:rsidRPr="004337EC">
              <w:rPr>
                <w:rFonts w:ascii="Cambria" w:eastAsia="Times New Roman" w:hAnsi="Cambria"/>
                <w:color w:val="FF0000"/>
              </w:rPr>
              <w:t>e</w:t>
            </w:r>
            <w:r w:rsidRPr="004337EC">
              <w:rPr>
                <w:rFonts w:ascii="Cambria" w:eastAsia="Times New Roman" w:hAnsi="Cambria"/>
                <w:color w:val="FF0000"/>
                <w:vertAlign w:val="superscript"/>
              </w:rPr>
              <w:t>-04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F5BD6" w14:textId="3D775CD5" w:rsidR="00AA596D" w:rsidRDefault="00BB6043" w:rsidP="00BB6043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FF0000"/>
              </w:rPr>
              <w:t>8.43</w:t>
            </w:r>
            <w:r w:rsidRPr="004337EC">
              <w:rPr>
                <w:rFonts w:ascii="Cambria" w:eastAsia="Times New Roman" w:hAnsi="Cambria"/>
                <w:color w:val="FF0000"/>
              </w:rPr>
              <w:t>e</w:t>
            </w:r>
            <w:r w:rsidRPr="004337EC">
              <w:rPr>
                <w:rFonts w:ascii="Cambria" w:eastAsia="Times New Roman" w:hAnsi="Cambria"/>
                <w:color w:val="FF0000"/>
                <w:vertAlign w:val="superscript"/>
              </w:rPr>
              <w:t>-0</w:t>
            </w:r>
            <w:r>
              <w:rPr>
                <w:rFonts w:ascii="Cambria" w:eastAsia="Times New Roman" w:hAnsi="Cambria"/>
                <w:color w:val="FF0000"/>
                <w:vertAlign w:val="superscript"/>
              </w:rPr>
              <w:t>5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2D1AC" w14:textId="23B94497" w:rsidR="00AA596D" w:rsidRPr="00BB6043" w:rsidRDefault="00BB6043" w:rsidP="00BB6043">
            <w:pPr>
              <w:jc w:val="center"/>
              <w:rPr>
                <w:rFonts w:ascii="Cambria" w:eastAsia="Times New Roman" w:hAnsi="Cambria"/>
              </w:rPr>
            </w:pPr>
            <w:r>
              <w:rPr>
                <w:rFonts w:ascii="Cambria" w:eastAsia="Times New Roman" w:hAnsi="Cambria"/>
              </w:rPr>
              <w:t>0.002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27E6A" w14:textId="6A857738" w:rsidR="00AA596D" w:rsidRDefault="00BB6043" w:rsidP="00BB6043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0.</w:t>
            </w:r>
            <w:r w:rsidR="00DB0CA3">
              <w:rPr>
                <w:rFonts w:ascii="Cambria" w:eastAsia="Times New Roman" w:hAnsi="Cambria"/>
                <w:color w:val="000000"/>
              </w:rPr>
              <w:t>036</w:t>
            </w:r>
          </w:p>
        </w:tc>
      </w:tr>
      <w:tr w:rsidR="00AA596D" w14:paraId="47ADCB99" w14:textId="77777777" w:rsidTr="00BB6043">
        <w:trPr>
          <w:trHeight w:val="343"/>
        </w:trPr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C79CC" w14:textId="77777777" w:rsidR="00AA596D" w:rsidRDefault="00AA596D" w:rsidP="00BB6043">
            <w:pPr>
              <w:jc w:val="center"/>
              <w:rPr>
                <w:rFonts w:ascii="Cambria" w:eastAsia="Times New Roman" w:hAnsi="Cambria"/>
                <w:b/>
                <w:bCs/>
                <w:color w:val="000000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</w:rPr>
              <w:t>AL2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97DDF" w14:textId="0D6B7CCD" w:rsidR="00AA596D" w:rsidRPr="004337EC" w:rsidRDefault="00DB0CA3" w:rsidP="00BB6043">
            <w:pPr>
              <w:jc w:val="center"/>
              <w:rPr>
                <w:rFonts w:ascii="Cambria" w:eastAsia="Times New Roman" w:hAnsi="Cambria"/>
                <w:color w:val="FF0000"/>
              </w:rPr>
            </w:pPr>
            <w:r>
              <w:rPr>
                <w:rFonts w:ascii="Cambria" w:eastAsia="Times New Roman" w:hAnsi="Cambria"/>
                <w:color w:val="FF0000"/>
              </w:rPr>
              <w:t>9.78</w:t>
            </w:r>
            <w:r w:rsidRPr="004337EC">
              <w:rPr>
                <w:rFonts w:ascii="Cambria" w:eastAsia="Times New Roman" w:hAnsi="Cambria"/>
                <w:color w:val="FF0000"/>
              </w:rPr>
              <w:t>e</w:t>
            </w:r>
            <w:r>
              <w:rPr>
                <w:rFonts w:ascii="Cambria" w:eastAsia="Times New Roman" w:hAnsi="Cambria"/>
                <w:color w:val="FF0000"/>
                <w:vertAlign w:val="superscript"/>
              </w:rPr>
              <w:t>-17</w:t>
            </w:r>
          </w:p>
        </w:tc>
        <w:tc>
          <w:tcPr>
            <w:tcW w:w="990" w:type="dxa"/>
            <w:shd w:val="pct50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EAA08" w14:textId="77777777" w:rsidR="00AA596D" w:rsidRDefault="00AA596D" w:rsidP="00BB6043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 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DBC76" w14:textId="123BF928" w:rsidR="00AA596D" w:rsidRDefault="00DB0CA3" w:rsidP="00BB6043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0.344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3E69E" w14:textId="36E5199C" w:rsidR="00AA596D" w:rsidRDefault="00DB0CA3" w:rsidP="00BB6043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0.460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2F6AB" w14:textId="1CB09FD6" w:rsidR="00AA596D" w:rsidRDefault="00DB0CA3" w:rsidP="00BB6043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0.090</w:t>
            </w:r>
          </w:p>
        </w:tc>
      </w:tr>
      <w:tr w:rsidR="00AA596D" w14:paraId="3D4A2E35" w14:textId="77777777" w:rsidTr="00BB6043">
        <w:trPr>
          <w:trHeight w:val="343"/>
        </w:trPr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87F60" w14:textId="77777777" w:rsidR="00AA596D" w:rsidRDefault="00AA596D" w:rsidP="00BB6043">
            <w:pPr>
              <w:jc w:val="center"/>
              <w:rPr>
                <w:rFonts w:ascii="Cambria" w:eastAsia="Times New Roman" w:hAnsi="Cambria"/>
                <w:b/>
                <w:bCs/>
                <w:color w:val="000000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</w:rPr>
              <w:t>AL3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B7B10" w14:textId="446ECD0E" w:rsidR="00AA596D" w:rsidRDefault="00DB0CA3" w:rsidP="00BB6043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FF0000"/>
              </w:rPr>
              <w:t>1.84e</w:t>
            </w:r>
            <w:r w:rsidRPr="004337EC">
              <w:rPr>
                <w:rFonts w:ascii="Cambria" w:eastAsia="Times New Roman" w:hAnsi="Cambria"/>
                <w:color w:val="FF0000"/>
                <w:vertAlign w:val="superscript"/>
              </w:rPr>
              <w:t>-</w:t>
            </w:r>
            <w:r>
              <w:rPr>
                <w:rFonts w:ascii="Cambria" w:eastAsia="Times New Roman" w:hAnsi="Cambria"/>
                <w:color w:val="FF0000"/>
                <w:vertAlign w:val="superscript"/>
              </w:rPr>
              <w:t>12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CF1F2" w14:textId="2EDD04E7" w:rsidR="00AA596D" w:rsidRDefault="00DB0CA3" w:rsidP="00BB6043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0.049</w:t>
            </w:r>
          </w:p>
        </w:tc>
        <w:tc>
          <w:tcPr>
            <w:tcW w:w="990" w:type="dxa"/>
            <w:shd w:val="pct50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AC8A6" w14:textId="77777777" w:rsidR="00AA596D" w:rsidRDefault="00AA596D" w:rsidP="00BB6043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 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06C55" w14:textId="05E400DB" w:rsidR="00AA596D" w:rsidRDefault="00DB0CA3" w:rsidP="00BB6043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0.352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8E586" w14:textId="52003A24" w:rsidR="00AA596D" w:rsidRDefault="00DB0CA3" w:rsidP="00BB6043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0.044</w:t>
            </w:r>
          </w:p>
        </w:tc>
      </w:tr>
      <w:tr w:rsidR="00AA596D" w14:paraId="483F333E" w14:textId="77777777" w:rsidTr="00BB6043">
        <w:trPr>
          <w:trHeight w:val="343"/>
        </w:trPr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B69A3" w14:textId="77777777" w:rsidR="00AA596D" w:rsidRDefault="00AA596D" w:rsidP="00BB6043">
            <w:pPr>
              <w:jc w:val="center"/>
              <w:rPr>
                <w:rFonts w:ascii="Cambria" w:eastAsia="Times New Roman" w:hAnsi="Cambria"/>
                <w:b/>
                <w:bCs/>
                <w:color w:val="000000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</w:rPr>
              <w:t>AL4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08FDF" w14:textId="1AD29FAC" w:rsidR="00AA596D" w:rsidRDefault="00DB0CA3" w:rsidP="00BB6043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FF0000"/>
              </w:rPr>
              <w:t>2.38</w:t>
            </w:r>
            <w:r w:rsidRPr="004337EC">
              <w:rPr>
                <w:rFonts w:ascii="Cambria" w:eastAsia="Times New Roman" w:hAnsi="Cambria"/>
                <w:color w:val="FF0000"/>
              </w:rPr>
              <w:t>e</w:t>
            </w:r>
            <w:r>
              <w:rPr>
                <w:rFonts w:ascii="Cambria" w:eastAsia="Times New Roman" w:hAnsi="Cambria"/>
                <w:color w:val="FF0000"/>
                <w:vertAlign w:val="superscript"/>
              </w:rPr>
              <w:t>-05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C28F1" w14:textId="0FB4F3CE" w:rsidR="00AA596D" w:rsidRDefault="00DB0CA3" w:rsidP="00BB6043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FF0000"/>
              </w:rPr>
              <w:t>1.03</w:t>
            </w:r>
            <w:r w:rsidRPr="004337EC">
              <w:rPr>
                <w:rFonts w:ascii="Cambria" w:eastAsia="Times New Roman" w:hAnsi="Cambria"/>
                <w:color w:val="FF0000"/>
              </w:rPr>
              <w:t>e</w:t>
            </w:r>
            <w:r w:rsidRPr="004337EC">
              <w:rPr>
                <w:rFonts w:ascii="Cambria" w:eastAsia="Times New Roman" w:hAnsi="Cambria"/>
                <w:color w:val="FF0000"/>
                <w:vertAlign w:val="superscript"/>
              </w:rPr>
              <w:t>-0</w:t>
            </w:r>
            <w:r>
              <w:rPr>
                <w:rFonts w:ascii="Cambria" w:eastAsia="Times New Roman" w:hAnsi="Cambria"/>
                <w:color w:val="FF0000"/>
                <w:vertAlign w:val="superscript"/>
              </w:rPr>
              <w:t>5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B719B" w14:textId="4CA51FE7" w:rsidR="00AA596D" w:rsidRDefault="00DB0CA3" w:rsidP="00BB6043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0.004</w:t>
            </w:r>
          </w:p>
        </w:tc>
        <w:tc>
          <w:tcPr>
            <w:tcW w:w="990" w:type="dxa"/>
            <w:shd w:val="pct50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208CC" w14:textId="77777777" w:rsidR="00AA596D" w:rsidRDefault="00AA596D" w:rsidP="00BB6043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 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84A81" w14:textId="795F456F" w:rsidR="00AA596D" w:rsidRDefault="00DB0CA3" w:rsidP="00BB6043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0.106</w:t>
            </w:r>
          </w:p>
        </w:tc>
      </w:tr>
      <w:tr w:rsidR="00AA596D" w14:paraId="167E7DE0" w14:textId="77777777" w:rsidTr="00BB6043">
        <w:trPr>
          <w:trHeight w:val="343"/>
        </w:trPr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DBF72" w14:textId="77777777" w:rsidR="00AA596D" w:rsidRDefault="00AA596D" w:rsidP="00BB6043">
            <w:pPr>
              <w:jc w:val="center"/>
              <w:rPr>
                <w:rFonts w:ascii="Cambria" w:eastAsia="Times New Roman" w:hAnsi="Cambria"/>
                <w:b/>
                <w:bCs/>
                <w:color w:val="000000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</w:rPr>
              <w:t>AL5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63DCD" w14:textId="6227262D" w:rsidR="00AA596D" w:rsidRDefault="00DB0CA3" w:rsidP="00BB6043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0.006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D9C98" w14:textId="06AA6002" w:rsidR="00AA596D" w:rsidRPr="009D29CD" w:rsidRDefault="00DB0CA3" w:rsidP="00BB6043">
            <w:pPr>
              <w:jc w:val="center"/>
              <w:rPr>
                <w:rFonts w:ascii="Cambria" w:eastAsia="Times New Roman" w:hAnsi="Cambria"/>
                <w:color w:val="FF0000"/>
              </w:rPr>
            </w:pPr>
            <w:r>
              <w:rPr>
                <w:rFonts w:ascii="Cambria" w:eastAsia="Times New Roman" w:hAnsi="Cambria"/>
                <w:color w:val="FF0000"/>
              </w:rPr>
              <w:t>2.70</w:t>
            </w:r>
            <w:r w:rsidRPr="004337EC">
              <w:rPr>
                <w:rFonts w:ascii="Cambria" w:eastAsia="Times New Roman" w:hAnsi="Cambria"/>
                <w:color w:val="FF0000"/>
              </w:rPr>
              <w:t>e</w:t>
            </w:r>
            <w:r w:rsidRPr="004337EC">
              <w:rPr>
                <w:rFonts w:ascii="Cambria" w:eastAsia="Times New Roman" w:hAnsi="Cambria"/>
                <w:color w:val="FF0000"/>
                <w:vertAlign w:val="superscript"/>
              </w:rPr>
              <w:t>-0</w:t>
            </w:r>
            <w:r>
              <w:rPr>
                <w:rFonts w:ascii="Cambria" w:eastAsia="Times New Roman" w:hAnsi="Cambria"/>
                <w:color w:val="FF0000"/>
                <w:vertAlign w:val="superscript"/>
              </w:rPr>
              <w:t>6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D32C2" w14:textId="7006EAA8" w:rsidR="00AA596D" w:rsidRDefault="00DB0CA3" w:rsidP="00BB6043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FF0000"/>
              </w:rPr>
              <w:t>4.23</w:t>
            </w:r>
            <w:r w:rsidRPr="004337EC">
              <w:rPr>
                <w:rFonts w:ascii="Cambria" w:eastAsia="Times New Roman" w:hAnsi="Cambria"/>
                <w:color w:val="FF0000"/>
              </w:rPr>
              <w:t>e</w:t>
            </w:r>
            <w:r w:rsidRPr="004337EC">
              <w:rPr>
                <w:rFonts w:ascii="Cambria" w:eastAsia="Times New Roman" w:hAnsi="Cambria"/>
                <w:color w:val="FF0000"/>
                <w:vertAlign w:val="superscript"/>
              </w:rPr>
              <w:t>-04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11783" w14:textId="5B9DBE81" w:rsidR="00AA596D" w:rsidRDefault="00DB0CA3" w:rsidP="00BB6043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0.150</w:t>
            </w:r>
          </w:p>
        </w:tc>
        <w:tc>
          <w:tcPr>
            <w:tcW w:w="990" w:type="dxa"/>
            <w:shd w:val="pct50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FF107" w14:textId="77777777" w:rsidR="00AA596D" w:rsidRDefault="00AA596D" w:rsidP="00BB6043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 </w:t>
            </w:r>
          </w:p>
        </w:tc>
      </w:tr>
    </w:tbl>
    <w:p w14:paraId="0DAFB62C" w14:textId="2C1023C0" w:rsidR="00AA596D" w:rsidRPr="00193166" w:rsidRDefault="00AA596D" w:rsidP="00AA596D">
      <w:pPr>
        <w:spacing w:line="480" w:lineRule="auto"/>
        <w:rPr>
          <w:sz w:val="18"/>
          <w:szCs w:val="18"/>
        </w:rPr>
      </w:pPr>
      <w:bookmarkStart w:id="0" w:name="_GoBack"/>
      <w:r w:rsidRPr="00193166">
        <w:rPr>
          <w:sz w:val="18"/>
          <w:szCs w:val="18"/>
        </w:rPr>
        <w:t>To compare difference</w:t>
      </w:r>
      <w:r w:rsidR="002911C0" w:rsidRPr="00193166">
        <w:rPr>
          <w:sz w:val="18"/>
          <w:szCs w:val="18"/>
        </w:rPr>
        <w:t>s</w:t>
      </w:r>
      <w:r w:rsidRPr="00193166">
        <w:rPr>
          <w:sz w:val="18"/>
          <w:szCs w:val="18"/>
        </w:rPr>
        <w:t xml:space="preserve"> over cortical depth all analysis layers (AL) are compared with each other. The results for MVN 1 are depicted in the upper right part of the table and for MVN</w:t>
      </w:r>
      <w:r w:rsidR="00C048EF" w:rsidRPr="00193166">
        <w:rPr>
          <w:sz w:val="18"/>
          <w:szCs w:val="18"/>
        </w:rPr>
        <w:t xml:space="preserve"> </w:t>
      </w:r>
      <w:r w:rsidR="00593BB8" w:rsidRPr="00193166">
        <w:rPr>
          <w:sz w:val="18"/>
          <w:szCs w:val="18"/>
        </w:rPr>
        <w:t xml:space="preserve">2 in the lower left. The </w:t>
      </w:r>
      <w:r w:rsidRPr="00193166">
        <w:rPr>
          <w:sz w:val="18"/>
          <w:szCs w:val="18"/>
        </w:rPr>
        <w:t>Mann-Whitney U Test is used to test for statistical significance. A p-v</w:t>
      </w:r>
      <w:r w:rsidR="00593BB8" w:rsidRPr="00193166">
        <w:rPr>
          <w:sz w:val="18"/>
          <w:szCs w:val="18"/>
        </w:rPr>
        <w:t>alue &lt; 0.001 is considered as</w:t>
      </w:r>
      <w:r w:rsidRPr="00193166">
        <w:rPr>
          <w:sz w:val="18"/>
          <w:szCs w:val="18"/>
        </w:rPr>
        <w:t xml:space="preserve"> significant. Significant results are highlighted in red. The approa</w:t>
      </w:r>
      <w:r w:rsidR="00593BB8" w:rsidRPr="00193166">
        <w:rPr>
          <w:sz w:val="18"/>
          <w:szCs w:val="18"/>
        </w:rPr>
        <w:t xml:space="preserve">ch to compute </w:t>
      </w:r>
      <w:r w:rsidRPr="00193166">
        <w:rPr>
          <w:sz w:val="18"/>
          <w:szCs w:val="18"/>
        </w:rPr>
        <w:t xml:space="preserve">the Euclidean distance </w:t>
      </w:r>
      <w:r w:rsidR="00482A7C" w:rsidRPr="00193166">
        <w:rPr>
          <w:sz w:val="18"/>
          <w:szCs w:val="18"/>
        </w:rPr>
        <w:t xml:space="preserve">between </w:t>
      </w:r>
      <w:r w:rsidR="00482A7C" w:rsidRPr="00193166">
        <w:rPr>
          <w:i/>
          <w:sz w:val="18"/>
          <w:szCs w:val="18"/>
        </w:rPr>
        <w:t>well-balanced bifurcation</w:t>
      </w:r>
      <w:r w:rsidR="00482A7C" w:rsidRPr="00193166">
        <w:rPr>
          <w:sz w:val="18"/>
          <w:szCs w:val="18"/>
        </w:rPr>
        <w:t xml:space="preserve"> and DA </w:t>
      </w:r>
      <w:r w:rsidRPr="00193166">
        <w:rPr>
          <w:sz w:val="18"/>
          <w:szCs w:val="18"/>
        </w:rPr>
        <w:t>is described in the Methods. The median values of the underlying d</w:t>
      </w:r>
      <w:r w:rsidR="00792942" w:rsidRPr="00193166">
        <w:rPr>
          <w:sz w:val="18"/>
          <w:szCs w:val="18"/>
        </w:rPr>
        <w:t xml:space="preserve">istributions are depicted in </w:t>
      </w:r>
      <w:r w:rsidR="003600DB" w:rsidRPr="00193166">
        <w:rPr>
          <w:sz w:val="18"/>
          <w:szCs w:val="18"/>
        </w:rPr>
        <w:t>S14</w:t>
      </w:r>
      <w:r w:rsidRPr="00193166">
        <w:rPr>
          <w:sz w:val="18"/>
          <w:szCs w:val="18"/>
        </w:rPr>
        <w:t xml:space="preserve"> Fig</w:t>
      </w:r>
      <w:r w:rsidR="002911C0" w:rsidRPr="00193166">
        <w:rPr>
          <w:sz w:val="18"/>
          <w:szCs w:val="18"/>
        </w:rPr>
        <w:t xml:space="preserve"> C</w:t>
      </w:r>
      <w:r w:rsidRPr="00193166">
        <w:rPr>
          <w:sz w:val="18"/>
          <w:szCs w:val="18"/>
        </w:rPr>
        <w:t>.</w:t>
      </w:r>
    </w:p>
    <w:bookmarkEnd w:id="0"/>
    <w:p w14:paraId="417A915A" w14:textId="77777777" w:rsidR="00A377BA" w:rsidRPr="00434EF8" w:rsidRDefault="00A377BA" w:rsidP="00B423E9">
      <w:pPr>
        <w:spacing w:line="480" w:lineRule="auto"/>
        <w:rPr>
          <w:color w:val="FF0000"/>
        </w:rPr>
      </w:pPr>
    </w:p>
    <w:sectPr w:rsidR="00A377BA" w:rsidRPr="00434EF8" w:rsidSect="00D47A01">
      <w:footerReference w:type="even" r:id="rId9"/>
      <w:footerReference w:type="default" r:id="rId10"/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9E2C26A" w15:done="0"/>
  <w15:commentEx w15:paraId="3002D789" w15:done="0"/>
  <w15:commentEx w15:paraId="0821909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9E2C26A" w16cid:durableId="1F7DC29E"/>
  <w16cid:commentId w16cid:paraId="3002D789" w16cid:durableId="1F7DC322"/>
  <w16cid:commentId w16cid:paraId="08219096" w16cid:durableId="1F7DC948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532466" w14:textId="77777777" w:rsidR="00F24A6E" w:rsidRDefault="00F24A6E" w:rsidP="00FE5574">
      <w:r>
        <w:separator/>
      </w:r>
    </w:p>
  </w:endnote>
  <w:endnote w:type="continuationSeparator" w:id="0">
    <w:p w14:paraId="7BE6F542" w14:textId="77777777" w:rsidR="00F24A6E" w:rsidRDefault="00F24A6E" w:rsidP="00FE55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350F8B" w14:textId="77777777" w:rsidR="00F24A6E" w:rsidRDefault="00F24A6E" w:rsidP="002A7051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6F8353DC" w14:textId="77777777" w:rsidR="00F24A6E" w:rsidRDefault="00F24A6E" w:rsidP="00FE5574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2D16F1" w14:textId="77777777" w:rsidR="00F24A6E" w:rsidRDefault="00F24A6E" w:rsidP="002A7051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193166">
      <w:rPr>
        <w:rStyle w:val="Seitenzahl"/>
        <w:noProof/>
      </w:rPr>
      <w:t>1</w:t>
    </w:r>
    <w:r>
      <w:rPr>
        <w:rStyle w:val="Seitenzahl"/>
      </w:rPr>
      <w:fldChar w:fldCharType="end"/>
    </w:r>
  </w:p>
  <w:p w14:paraId="7331739C" w14:textId="77777777" w:rsidR="00F24A6E" w:rsidRDefault="00F24A6E" w:rsidP="00FE5574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09C7A3" w14:textId="77777777" w:rsidR="00F24A6E" w:rsidRDefault="00F24A6E" w:rsidP="00FE5574">
      <w:r>
        <w:separator/>
      </w:r>
    </w:p>
  </w:footnote>
  <w:footnote w:type="continuationSeparator" w:id="0">
    <w:p w14:paraId="26593677" w14:textId="77777777" w:rsidR="00F24A6E" w:rsidRDefault="00F24A6E" w:rsidP="00FE55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BA206A"/>
    <w:multiLevelType w:val="hybridMultilevel"/>
    <w:tmpl w:val="4508B0E4"/>
    <w:lvl w:ilvl="0" w:tplc="CA941C9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ominik Obrist">
    <w15:presenceInfo w15:providerId="Windows Live" w15:userId="12cdd35b88ceed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eatf9f0ea5ryex9x2v0vrxv9e0vxrad9z5&quot;&gt;refsNeuroImage&lt;record-ids&gt;&lt;item&gt;1504&lt;/item&gt;&lt;item&gt;1537&lt;/item&gt;&lt;item&gt;1538&lt;/item&gt;&lt;item&gt;1541&lt;/item&gt;&lt;item&gt;1546&lt;/item&gt;&lt;item&gt;1551&lt;/item&gt;&lt;item&gt;1553&lt;/item&gt;&lt;item&gt;1554&lt;/item&gt;&lt;item&gt;1557&lt;/item&gt;&lt;item&gt;1561&lt;/item&gt;&lt;item&gt;1576&lt;/item&gt;&lt;item&gt;1578&lt;/item&gt;&lt;item&gt;1579&lt;/item&gt;&lt;item&gt;1581&lt;/item&gt;&lt;item&gt;1582&lt;/item&gt;&lt;item&gt;1591&lt;/item&gt;&lt;item&gt;1592&lt;/item&gt;&lt;item&gt;1596&lt;/item&gt;&lt;item&gt;1610&lt;/item&gt;&lt;item&gt;1611&lt;/item&gt;&lt;item&gt;1615&lt;/item&gt;&lt;item&gt;1616&lt;/item&gt;&lt;item&gt;1617&lt;/item&gt;&lt;item&gt;1618&lt;/item&gt;&lt;item&gt;1620&lt;/item&gt;&lt;item&gt;1623&lt;/item&gt;&lt;item&gt;1630&lt;/item&gt;&lt;item&gt;1631&lt;/item&gt;&lt;item&gt;1632&lt;/item&gt;&lt;item&gt;1633&lt;/item&gt;&lt;item&gt;1636&lt;/item&gt;&lt;item&gt;1641&lt;/item&gt;&lt;item&gt;1645&lt;/item&gt;&lt;item&gt;1649&lt;/item&gt;&lt;item&gt;1650&lt;/item&gt;&lt;item&gt;1652&lt;/item&gt;&lt;item&gt;1653&lt;/item&gt;&lt;item&gt;1656&lt;/item&gt;&lt;item&gt;1657&lt;/item&gt;&lt;item&gt;1670&lt;/item&gt;&lt;item&gt;1675&lt;/item&gt;&lt;item&gt;1697&lt;/item&gt;&lt;item&gt;1709&lt;/item&gt;&lt;item&gt;1715&lt;/item&gt;&lt;item&gt;1723&lt;/item&gt;&lt;item&gt;1735&lt;/item&gt;&lt;item&gt;1739&lt;/item&gt;&lt;item&gt;1771&lt;/item&gt;&lt;item&gt;1787&lt;/item&gt;&lt;item&gt;1789&lt;/item&gt;&lt;item&gt;1790&lt;/item&gt;&lt;item&gt;1794&lt;/item&gt;&lt;/record-ids&gt;&lt;/item&gt;&lt;/Libraries&gt;"/>
  </w:docVars>
  <w:rsids>
    <w:rsidRoot w:val="009C5924"/>
    <w:rsid w:val="00002D00"/>
    <w:rsid w:val="0000504F"/>
    <w:rsid w:val="00006187"/>
    <w:rsid w:val="000079B3"/>
    <w:rsid w:val="00012CF0"/>
    <w:rsid w:val="0001423D"/>
    <w:rsid w:val="00021723"/>
    <w:rsid w:val="00022AB0"/>
    <w:rsid w:val="00023C6D"/>
    <w:rsid w:val="00035687"/>
    <w:rsid w:val="000365EB"/>
    <w:rsid w:val="000430CE"/>
    <w:rsid w:val="00043A07"/>
    <w:rsid w:val="00044F98"/>
    <w:rsid w:val="00047426"/>
    <w:rsid w:val="00050EAA"/>
    <w:rsid w:val="00052A68"/>
    <w:rsid w:val="00056736"/>
    <w:rsid w:val="000645F6"/>
    <w:rsid w:val="0007491C"/>
    <w:rsid w:val="00074F77"/>
    <w:rsid w:val="00077AEA"/>
    <w:rsid w:val="00080A16"/>
    <w:rsid w:val="000812AE"/>
    <w:rsid w:val="00085B55"/>
    <w:rsid w:val="00087EC9"/>
    <w:rsid w:val="00093415"/>
    <w:rsid w:val="00095F64"/>
    <w:rsid w:val="000A0D95"/>
    <w:rsid w:val="000A1AD5"/>
    <w:rsid w:val="000A2046"/>
    <w:rsid w:val="000A6A4F"/>
    <w:rsid w:val="000A79ED"/>
    <w:rsid w:val="000B2B38"/>
    <w:rsid w:val="000B7FC4"/>
    <w:rsid w:val="000C0391"/>
    <w:rsid w:val="000C14A2"/>
    <w:rsid w:val="000C1B5C"/>
    <w:rsid w:val="000C3A16"/>
    <w:rsid w:val="000C4127"/>
    <w:rsid w:val="000C484F"/>
    <w:rsid w:val="000C4BB2"/>
    <w:rsid w:val="000D213A"/>
    <w:rsid w:val="000E0F8B"/>
    <w:rsid w:val="000E2CCE"/>
    <w:rsid w:val="000E3F1E"/>
    <w:rsid w:val="000E5178"/>
    <w:rsid w:val="000E53B0"/>
    <w:rsid w:val="000E66A7"/>
    <w:rsid w:val="000F0555"/>
    <w:rsid w:val="000F0FAA"/>
    <w:rsid w:val="000F1C83"/>
    <w:rsid w:val="000F2E58"/>
    <w:rsid w:val="000F4ACD"/>
    <w:rsid w:val="000F7281"/>
    <w:rsid w:val="000F7E53"/>
    <w:rsid w:val="001030D4"/>
    <w:rsid w:val="001034CC"/>
    <w:rsid w:val="00104CCE"/>
    <w:rsid w:val="00106B01"/>
    <w:rsid w:val="001129C9"/>
    <w:rsid w:val="00113E31"/>
    <w:rsid w:val="00121C4D"/>
    <w:rsid w:val="00123407"/>
    <w:rsid w:val="0012511B"/>
    <w:rsid w:val="00126B37"/>
    <w:rsid w:val="001307D4"/>
    <w:rsid w:val="00135FE9"/>
    <w:rsid w:val="001368C5"/>
    <w:rsid w:val="0013691C"/>
    <w:rsid w:val="001379B2"/>
    <w:rsid w:val="00141D4C"/>
    <w:rsid w:val="001441EE"/>
    <w:rsid w:val="00145789"/>
    <w:rsid w:val="00145837"/>
    <w:rsid w:val="0014718A"/>
    <w:rsid w:val="00154992"/>
    <w:rsid w:val="00155062"/>
    <w:rsid w:val="001627A3"/>
    <w:rsid w:val="001628A1"/>
    <w:rsid w:val="001628E4"/>
    <w:rsid w:val="00164A31"/>
    <w:rsid w:val="0016604B"/>
    <w:rsid w:val="00167B75"/>
    <w:rsid w:val="001715B7"/>
    <w:rsid w:val="001763E9"/>
    <w:rsid w:val="00180E14"/>
    <w:rsid w:val="00183086"/>
    <w:rsid w:val="00183CB4"/>
    <w:rsid w:val="00185367"/>
    <w:rsid w:val="0018555D"/>
    <w:rsid w:val="00186865"/>
    <w:rsid w:val="00193166"/>
    <w:rsid w:val="00193F3D"/>
    <w:rsid w:val="001A5453"/>
    <w:rsid w:val="001A65D4"/>
    <w:rsid w:val="001B2965"/>
    <w:rsid w:val="001B4604"/>
    <w:rsid w:val="001B622E"/>
    <w:rsid w:val="001C4F82"/>
    <w:rsid w:val="001C5EE2"/>
    <w:rsid w:val="001D067D"/>
    <w:rsid w:val="001D08B7"/>
    <w:rsid w:val="001E064C"/>
    <w:rsid w:val="001E0AFA"/>
    <w:rsid w:val="001E17F5"/>
    <w:rsid w:val="001F2DC5"/>
    <w:rsid w:val="001F33D9"/>
    <w:rsid w:val="001F399B"/>
    <w:rsid w:val="001F6F93"/>
    <w:rsid w:val="002042B0"/>
    <w:rsid w:val="0020529E"/>
    <w:rsid w:val="002067EA"/>
    <w:rsid w:val="00213FF1"/>
    <w:rsid w:val="002157D7"/>
    <w:rsid w:val="00215CC2"/>
    <w:rsid w:val="002164D0"/>
    <w:rsid w:val="00217664"/>
    <w:rsid w:val="002206E5"/>
    <w:rsid w:val="00221717"/>
    <w:rsid w:val="00221A88"/>
    <w:rsid w:val="00231FEC"/>
    <w:rsid w:val="00234AB6"/>
    <w:rsid w:val="00237ED0"/>
    <w:rsid w:val="00242128"/>
    <w:rsid w:val="002466F3"/>
    <w:rsid w:val="00251513"/>
    <w:rsid w:val="00252DDB"/>
    <w:rsid w:val="00253883"/>
    <w:rsid w:val="00254AD3"/>
    <w:rsid w:val="002614B4"/>
    <w:rsid w:val="002651BF"/>
    <w:rsid w:val="00270765"/>
    <w:rsid w:val="00271194"/>
    <w:rsid w:val="002722FA"/>
    <w:rsid w:val="00272AA8"/>
    <w:rsid w:val="00273CF5"/>
    <w:rsid w:val="00282AD9"/>
    <w:rsid w:val="002848B0"/>
    <w:rsid w:val="00285FA1"/>
    <w:rsid w:val="00286988"/>
    <w:rsid w:val="00286B65"/>
    <w:rsid w:val="002911C0"/>
    <w:rsid w:val="002915F0"/>
    <w:rsid w:val="002959BD"/>
    <w:rsid w:val="002969D8"/>
    <w:rsid w:val="002A008E"/>
    <w:rsid w:val="002A1A04"/>
    <w:rsid w:val="002A403A"/>
    <w:rsid w:val="002A7051"/>
    <w:rsid w:val="002A70DF"/>
    <w:rsid w:val="002C0208"/>
    <w:rsid w:val="002C77F4"/>
    <w:rsid w:val="002D1C93"/>
    <w:rsid w:val="002D7374"/>
    <w:rsid w:val="002E237E"/>
    <w:rsid w:val="002E242C"/>
    <w:rsid w:val="002E2851"/>
    <w:rsid w:val="002E3292"/>
    <w:rsid w:val="002E3E1B"/>
    <w:rsid w:val="002E66CB"/>
    <w:rsid w:val="002E7897"/>
    <w:rsid w:val="002F0878"/>
    <w:rsid w:val="002F0ED7"/>
    <w:rsid w:val="002F10D7"/>
    <w:rsid w:val="002F4C80"/>
    <w:rsid w:val="002F535A"/>
    <w:rsid w:val="002F657D"/>
    <w:rsid w:val="00300490"/>
    <w:rsid w:val="003025E3"/>
    <w:rsid w:val="0030335E"/>
    <w:rsid w:val="00303C12"/>
    <w:rsid w:val="00303C68"/>
    <w:rsid w:val="00307DD5"/>
    <w:rsid w:val="0031267B"/>
    <w:rsid w:val="00314CF5"/>
    <w:rsid w:val="003214EE"/>
    <w:rsid w:val="00322CE9"/>
    <w:rsid w:val="003232B8"/>
    <w:rsid w:val="003272D7"/>
    <w:rsid w:val="00327C50"/>
    <w:rsid w:val="00332C2F"/>
    <w:rsid w:val="00333354"/>
    <w:rsid w:val="00337267"/>
    <w:rsid w:val="003452DE"/>
    <w:rsid w:val="00351002"/>
    <w:rsid w:val="0035152F"/>
    <w:rsid w:val="00353635"/>
    <w:rsid w:val="003600DB"/>
    <w:rsid w:val="00360AE5"/>
    <w:rsid w:val="00363FDB"/>
    <w:rsid w:val="0036551A"/>
    <w:rsid w:val="0036659F"/>
    <w:rsid w:val="00367706"/>
    <w:rsid w:val="0037015E"/>
    <w:rsid w:val="00372121"/>
    <w:rsid w:val="00372C15"/>
    <w:rsid w:val="00376567"/>
    <w:rsid w:val="00381319"/>
    <w:rsid w:val="003858B5"/>
    <w:rsid w:val="00386C01"/>
    <w:rsid w:val="00386C74"/>
    <w:rsid w:val="003878DF"/>
    <w:rsid w:val="00387AF8"/>
    <w:rsid w:val="0039008D"/>
    <w:rsid w:val="00390A36"/>
    <w:rsid w:val="003911A4"/>
    <w:rsid w:val="003953C6"/>
    <w:rsid w:val="003A1439"/>
    <w:rsid w:val="003A7902"/>
    <w:rsid w:val="003B7C91"/>
    <w:rsid w:val="003C09B0"/>
    <w:rsid w:val="003C383D"/>
    <w:rsid w:val="003C4C89"/>
    <w:rsid w:val="003C501A"/>
    <w:rsid w:val="003C5F56"/>
    <w:rsid w:val="003D1FDF"/>
    <w:rsid w:val="003D2EB8"/>
    <w:rsid w:val="003D678B"/>
    <w:rsid w:val="003D78C9"/>
    <w:rsid w:val="003E0493"/>
    <w:rsid w:val="003E0A66"/>
    <w:rsid w:val="003E2B65"/>
    <w:rsid w:val="003E2FE3"/>
    <w:rsid w:val="003E7DAD"/>
    <w:rsid w:val="003F14E9"/>
    <w:rsid w:val="003F7FFA"/>
    <w:rsid w:val="00401BF7"/>
    <w:rsid w:val="00404738"/>
    <w:rsid w:val="00410359"/>
    <w:rsid w:val="004131E5"/>
    <w:rsid w:val="0041327A"/>
    <w:rsid w:val="00416A63"/>
    <w:rsid w:val="00421036"/>
    <w:rsid w:val="00423883"/>
    <w:rsid w:val="00426444"/>
    <w:rsid w:val="00431901"/>
    <w:rsid w:val="00432AD6"/>
    <w:rsid w:val="004333AA"/>
    <w:rsid w:val="004337EC"/>
    <w:rsid w:val="0043384E"/>
    <w:rsid w:val="00434776"/>
    <w:rsid w:val="00434EF8"/>
    <w:rsid w:val="00437620"/>
    <w:rsid w:val="00440302"/>
    <w:rsid w:val="004408D3"/>
    <w:rsid w:val="0044169B"/>
    <w:rsid w:val="00441C53"/>
    <w:rsid w:val="004437BE"/>
    <w:rsid w:val="0044591C"/>
    <w:rsid w:val="004477A8"/>
    <w:rsid w:val="004479CE"/>
    <w:rsid w:val="00451EBE"/>
    <w:rsid w:val="004538C5"/>
    <w:rsid w:val="00465340"/>
    <w:rsid w:val="00465839"/>
    <w:rsid w:val="00471BDA"/>
    <w:rsid w:val="004738F2"/>
    <w:rsid w:val="00482A7C"/>
    <w:rsid w:val="00483D7C"/>
    <w:rsid w:val="00485688"/>
    <w:rsid w:val="004878BF"/>
    <w:rsid w:val="00493487"/>
    <w:rsid w:val="00493682"/>
    <w:rsid w:val="00495A9F"/>
    <w:rsid w:val="004A09DC"/>
    <w:rsid w:val="004A27BF"/>
    <w:rsid w:val="004A4245"/>
    <w:rsid w:val="004A434E"/>
    <w:rsid w:val="004A7066"/>
    <w:rsid w:val="004B22E1"/>
    <w:rsid w:val="004B5303"/>
    <w:rsid w:val="004B6D06"/>
    <w:rsid w:val="004C2B1F"/>
    <w:rsid w:val="004C5DEB"/>
    <w:rsid w:val="004C6CCD"/>
    <w:rsid w:val="004C7DE0"/>
    <w:rsid w:val="004D1523"/>
    <w:rsid w:val="004D32C9"/>
    <w:rsid w:val="004D7447"/>
    <w:rsid w:val="004D7E25"/>
    <w:rsid w:val="004E1A18"/>
    <w:rsid w:val="004E1C8F"/>
    <w:rsid w:val="004E604C"/>
    <w:rsid w:val="004E7493"/>
    <w:rsid w:val="004E7CE8"/>
    <w:rsid w:val="004F0A3B"/>
    <w:rsid w:val="004F1C53"/>
    <w:rsid w:val="004F491F"/>
    <w:rsid w:val="004F5311"/>
    <w:rsid w:val="004F768F"/>
    <w:rsid w:val="005025F3"/>
    <w:rsid w:val="005063E6"/>
    <w:rsid w:val="005078FB"/>
    <w:rsid w:val="00515803"/>
    <w:rsid w:val="00517E40"/>
    <w:rsid w:val="00523160"/>
    <w:rsid w:val="00524FFD"/>
    <w:rsid w:val="00526762"/>
    <w:rsid w:val="00530A66"/>
    <w:rsid w:val="00532356"/>
    <w:rsid w:val="00532D55"/>
    <w:rsid w:val="00533974"/>
    <w:rsid w:val="00533F90"/>
    <w:rsid w:val="00535BAA"/>
    <w:rsid w:val="0054137A"/>
    <w:rsid w:val="00541F9D"/>
    <w:rsid w:val="00542F9F"/>
    <w:rsid w:val="00545376"/>
    <w:rsid w:val="00546884"/>
    <w:rsid w:val="00554E30"/>
    <w:rsid w:val="00555E2C"/>
    <w:rsid w:val="00556A32"/>
    <w:rsid w:val="00560459"/>
    <w:rsid w:val="0056274C"/>
    <w:rsid w:val="00563FAF"/>
    <w:rsid w:val="00565807"/>
    <w:rsid w:val="00576C23"/>
    <w:rsid w:val="00577AE8"/>
    <w:rsid w:val="00584498"/>
    <w:rsid w:val="00593BB8"/>
    <w:rsid w:val="00595C8D"/>
    <w:rsid w:val="005A1F99"/>
    <w:rsid w:val="005A2E47"/>
    <w:rsid w:val="005B02C8"/>
    <w:rsid w:val="005B28E0"/>
    <w:rsid w:val="005B4E68"/>
    <w:rsid w:val="005C1B71"/>
    <w:rsid w:val="005C2813"/>
    <w:rsid w:val="005C4748"/>
    <w:rsid w:val="005C6A1E"/>
    <w:rsid w:val="005C6A3E"/>
    <w:rsid w:val="005C72A3"/>
    <w:rsid w:val="005D0306"/>
    <w:rsid w:val="005D09DC"/>
    <w:rsid w:val="005D2862"/>
    <w:rsid w:val="005D310D"/>
    <w:rsid w:val="005D3AB9"/>
    <w:rsid w:val="005D4AF5"/>
    <w:rsid w:val="005D5C7F"/>
    <w:rsid w:val="005E064A"/>
    <w:rsid w:val="005E693A"/>
    <w:rsid w:val="005F22EC"/>
    <w:rsid w:val="005F4256"/>
    <w:rsid w:val="005F4309"/>
    <w:rsid w:val="005F71F5"/>
    <w:rsid w:val="005F73D4"/>
    <w:rsid w:val="005F778E"/>
    <w:rsid w:val="006052C5"/>
    <w:rsid w:val="0060590E"/>
    <w:rsid w:val="006101A2"/>
    <w:rsid w:val="00610585"/>
    <w:rsid w:val="00612EBD"/>
    <w:rsid w:val="00613790"/>
    <w:rsid w:val="006150DD"/>
    <w:rsid w:val="006159AA"/>
    <w:rsid w:val="0062179D"/>
    <w:rsid w:val="00623103"/>
    <w:rsid w:val="00623853"/>
    <w:rsid w:val="00631E1D"/>
    <w:rsid w:val="0063427F"/>
    <w:rsid w:val="00636FE6"/>
    <w:rsid w:val="00637E24"/>
    <w:rsid w:val="006457BE"/>
    <w:rsid w:val="00646B22"/>
    <w:rsid w:val="00646DD7"/>
    <w:rsid w:val="006505CE"/>
    <w:rsid w:val="006533A3"/>
    <w:rsid w:val="00653A4F"/>
    <w:rsid w:val="00654145"/>
    <w:rsid w:val="006622B5"/>
    <w:rsid w:val="006625A6"/>
    <w:rsid w:val="00667B77"/>
    <w:rsid w:val="00671EB7"/>
    <w:rsid w:val="00672C80"/>
    <w:rsid w:val="006770A8"/>
    <w:rsid w:val="00680E7B"/>
    <w:rsid w:val="006826F1"/>
    <w:rsid w:val="00690A5E"/>
    <w:rsid w:val="00691070"/>
    <w:rsid w:val="00695152"/>
    <w:rsid w:val="0069696C"/>
    <w:rsid w:val="006A01A7"/>
    <w:rsid w:val="006A0940"/>
    <w:rsid w:val="006A5853"/>
    <w:rsid w:val="006B58B1"/>
    <w:rsid w:val="006B66DF"/>
    <w:rsid w:val="006B7B05"/>
    <w:rsid w:val="006B7C7F"/>
    <w:rsid w:val="006C53DB"/>
    <w:rsid w:val="006C7EBB"/>
    <w:rsid w:val="006D0C8E"/>
    <w:rsid w:val="006D0DD1"/>
    <w:rsid w:val="006D2BF8"/>
    <w:rsid w:val="006D3050"/>
    <w:rsid w:val="006D67BB"/>
    <w:rsid w:val="006D7C6A"/>
    <w:rsid w:val="006E057B"/>
    <w:rsid w:val="006E1E2D"/>
    <w:rsid w:val="006E26BE"/>
    <w:rsid w:val="006E2E03"/>
    <w:rsid w:val="006E7900"/>
    <w:rsid w:val="006F0E82"/>
    <w:rsid w:val="006F1644"/>
    <w:rsid w:val="006F6C1D"/>
    <w:rsid w:val="006F6D75"/>
    <w:rsid w:val="006F72A9"/>
    <w:rsid w:val="00700668"/>
    <w:rsid w:val="00700A61"/>
    <w:rsid w:val="007019A1"/>
    <w:rsid w:val="00704E8A"/>
    <w:rsid w:val="00705068"/>
    <w:rsid w:val="00706912"/>
    <w:rsid w:val="00707111"/>
    <w:rsid w:val="007166A5"/>
    <w:rsid w:val="00720F30"/>
    <w:rsid w:val="00722E8F"/>
    <w:rsid w:val="007232D1"/>
    <w:rsid w:val="00723B3A"/>
    <w:rsid w:val="00725AB7"/>
    <w:rsid w:val="0072637E"/>
    <w:rsid w:val="0072762A"/>
    <w:rsid w:val="0073056A"/>
    <w:rsid w:val="00733D1B"/>
    <w:rsid w:val="0073431A"/>
    <w:rsid w:val="007369F7"/>
    <w:rsid w:val="00741615"/>
    <w:rsid w:val="00746BE4"/>
    <w:rsid w:val="00747E28"/>
    <w:rsid w:val="00751AF2"/>
    <w:rsid w:val="00752EC1"/>
    <w:rsid w:val="007539AB"/>
    <w:rsid w:val="00753ECC"/>
    <w:rsid w:val="00754F71"/>
    <w:rsid w:val="00761517"/>
    <w:rsid w:val="00762D00"/>
    <w:rsid w:val="0076366B"/>
    <w:rsid w:val="00765DEF"/>
    <w:rsid w:val="00772FB2"/>
    <w:rsid w:val="00773C2C"/>
    <w:rsid w:val="00781604"/>
    <w:rsid w:val="0078342E"/>
    <w:rsid w:val="0078366F"/>
    <w:rsid w:val="00786D88"/>
    <w:rsid w:val="00787097"/>
    <w:rsid w:val="00787FAE"/>
    <w:rsid w:val="00791EBE"/>
    <w:rsid w:val="00792942"/>
    <w:rsid w:val="00792C3F"/>
    <w:rsid w:val="00795C1F"/>
    <w:rsid w:val="007A09B9"/>
    <w:rsid w:val="007A273B"/>
    <w:rsid w:val="007A3119"/>
    <w:rsid w:val="007A74C7"/>
    <w:rsid w:val="007B0725"/>
    <w:rsid w:val="007B275E"/>
    <w:rsid w:val="007B3C13"/>
    <w:rsid w:val="007B49EE"/>
    <w:rsid w:val="007C27B7"/>
    <w:rsid w:val="007C3194"/>
    <w:rsid w:val="007C3E80"/>
    <w:rsid w:val="007C4964"/>
    <w:rsid w:val="007D36CA"/>
    <w:rsid w:val="007D4676"/>
    <w:rsid w:val="007D4E39"/>
    <w:rsid w:val="007D73D6"/>
    <w:rsid w:val="007D752A"/>
    <w:rsid w:val="007D775E"/>
    <w:rsid w:val="007E5E05"/>
    <w:rsid w:val="007E6994"/>
    <w:rsid w:val="007E6FA9"/>
    <w:rsid w:val="007F11AC"/>
    <w:rsid w:val="007F713B"/>
    <w:rsid w:val="007F7EDC"/>
    <w:rsid w:val="008066B0"/>
    <w:rsid w:val="008076C5"/>
    <w:rsid w:val="00810328"/>
    <w:rsid w:val="008113DD"/>
    <w:rsid w:val="00811C8A"/>
    <w:rsid w:val="00813D07"/>
    <w:rsid w:val="008141BF"/>
    <w:rsid w:val="0081475D"/>
    <w:rsid w:val="008164FF"/>
    <w:rsid w:val="00817B98"/>
    <w:rsid w:val="00820DB5"/>
    <w:rsid w:val="0082326A"/>
    <w:rsid w:val="00833E90"/>
    <w:rsid w:val="00834293"/>
    <w:rsid w:val="00834A79"/>
    <w:rsid w:val="00836539"/>
    <w:rsid w:val="00840E3C"/>
    <w:rsid w:val="00841C5E"/>
    <w:rsid w:val="00843A9D"/>
    <w:rsid w:val="00843AEB"/>
    <w:rsid w:val="0084639F"/>
    <w:rsid w:val="00846DC4"/>
    <w:rsid w:val="00847013"/>
    <w:rsid w:val="008471E6"/>
    <w:rsid w:val="00847600"/>
    <w:rsid w:val="00852FD1"/>
    <w:rsid w:val="00854891"/>
    <w:rsid w:val="00861726"/>
    <w:rsid w:val="00863A2B"/>
    <w:rsid w:val="008678B6"/>
    <w:rsid w:val="00871798"/>
    <w:rsid w:val="00872416"/>
    <w:rsid w:val="0087328D"/>
    <w:rsid w:val="0087455B"/>
    <w:rsid w:val="00874CD8"/>
    <w:rsid w:val="00876A59"/>
    <w:rsid w:val="00880461"/>
    <w:rsid w:val="008811F5"/>
    <w:rsid w:val="00885861"/>
    <w:rsid w:val="00886DCF"/>
    <w:rsid w:val="00887B74"/>
    <w:rsid w:val="00893BE6"/>
    <w:rsid w:val="00895782"/>
    <w:rsid w:val="008963C8"/>
    <w:rsid w:val="00896C1D"/>
    <w:rsid w:val="008977EB"/>
    <w:rsid w:val="008A228E"/>
    <w:rsid w:val="008A3351"/>
    <w:rsid w:val="008A4693"/>
    <w:rsid w:val="008A52F0"/>
    <w:rsid w:val="008B02B2"/>
    <w:rsid w:val="008B1F16"/>
    <w:rsid w:val="008B30AD"/>
    <w:rsid w:val="008B3D30"/>
    <w:rsid w:val="008B6017"/>
    <w:rsid w:val="008C1246"/>
    <w:rsid w:val="008C1630"/>
    <w:rsid w:val="008D0A7B"/>
    <w:rsid w:val="008D227E"/>
    <w:rsid w:val="008D2F65"/>
    <w:rsid w:val="008D4109"/>
    <w:rsid w:val="008D4B7B"/>
    <w:rsid w:val="008D6E50"/>
    <w:rsid w:val="008D79ED"/>
    <w:rsid w:val="008E07BD"/>
    <w:rsid w:val="008F2DA0"/>
    <w:rsid w:val="008F4FBB"/>
    <w:rsid w:val="008F5160"/>
    <w:rsid w:val="008F55F0"/>
    <w:rsid w:val="008F5710"/>
    <w:rsid w:val="008F5DB1"/>
    <w:rsid w:val="008F61DE"/>
    <w:rsid w:val="009011E2"/>
    <w:rsid w:val="00901691"/>
    <w:rsid w:val="00904B1A"/>
    <w:rsid w:val="00905B53"/>
    <w:rsid w:val="00907395"/>
    <w:rsid w:val="009077AE"/>
    <w:rsid w:val="009113A0"/>
    <w:rsid w:val="00911BF4"/>
    <w:rsid w:val="009121EB"/>
    <w:rsid w:val="00912ED7"/>
    <w:rsid w:val="0091539E"/>
    <w:rsid w:val="00921107"/>
    <w:rsid w:val="00924FF9"/>
    <w:rsid w:val="00925575"/>
    <w:rsid w:val="00925DBD"/>
    <w:rsid w:val="00925F25"/>
    <w:rsid w:val="00927224"/>
    <w:rsid w:val="0093241E"/>
    <w:rsid w:val="00933AD4"/>
    <w:rsid w:val="00936916"/>
    <w:rsid w:val="00937DE0"/>
    <w:rsid w:val="00940032"/>
    <w:rsid w:val="00942B12"/>
    <w:rsid w:val="00946CD0"/>
    <w:rsid w:val="00951F5B"/>
    <w:rsid w:val="00952A11"/>
    <w:rsid w:val="009538CD"/>
    <w:rsid w:val="00954346"/>
    <w:rsid w:val="00955F55"/>
    <w:rsid w:val="00957E3F"/>
    <w:rsid w:val="0096066A"/>
    <w:rsid w:val="00960F02"/>
    <w:rsid w:val="00961C07"/>
    <w:rsid w:val="00964216"/>
    <w:rsid w:val="00965AD2"/>
    <w:rsid w:val="00972746"/>
    <w:rsid w:val="00977E49"/>
    <w:rsid w:val="00981504"/>
    <w:rsid w:val="00982AB0"/>
    <w:rsid w:val="00982F58"/>
    <w:rsid w:val="0098387C"/>
    <w:rsid w:val="0098504F"/>
    <w:rsid w:val="00993698"/>
    <w:rsid w:val="009A079C"/>
    <w:rsid w:val="009A41EA"/>
    <w:rsid w:val="009A46A0"/>
    <w:rsid w:val="009A5842"/>
    <w:rsid w:val="009A5FE9"/>
    <w:rsid w:val="009B1D1A"/>
    <w:rsid w:val="009B1DCF"/>
    <w:rsid w:val="009B4157"/>
    <w:rsid w:val="009B7EBF"/>
    <w:rsid w:val="009C26AF"/>
    <w:rsid w:val="009C5924"/>
    <w:rsid w:val="009D1F12"/>
    <w:rsid w:val="009D1F41"/>
    <w:rsid w:val="009D29CD"/>
    <w:rsid w:val="009D2AC0"/>
    <w:rsid w:val="009D6A49"/>
    <w:rsid w:val="009E4737"/>
    <w:rsid w:val="009E4831"/>
    <w:rsid w:val="009E5B2F"/>
    <w:rsid w:val="009E6F36"/>
    <w:rsid w:val="009E772A"/>
    <w:rsid w:val="009E7A6D"/>
    <w:rsid w:val="009F1601"/>
    <w:rsid w:val="00A00D91"/>
    <w:rsid w:val="00A06B1B"/>
    <w:rsid w:val="00A07B78"/>
    <w:rsid w:val="00A14FA6"/>
    <w:rsid w:val="00A16BF4"/>
    <w:rsid w:val="00A20D41"/>
    <w:rsid w:val="00A23300"/>
    <w:rsid w:val="00A25939"/>
    <w:rsid w:val="00A3399E"/>
    <w:rsid w:val="00A3444C"/>
    <w:rsid w:val="00A377BA"/>
    <w:rsid w:val="00A37FC3"/>
    <w:rsid w:val="00A46456"/>
    <w:rsid w:val="00A51302"/>
    <w:rsid w:val="00A525FA"/>
    <w:rsid w:val="00A63430"/>
    <w:rsid w:val="00A64984"/>
    <w:rsid w:val="00A7123F"/>
    <w:rsid w:val="00A73BC4"/>
    <w:rsid w:val="00A74E58"/>
    <w:rsid w:val="00A751DB"/>
    <w:rsid w:val="00A764F1"/>
    <w:rsid w:val="00A86D76"/>
    <w:rsid w:val="00A87B25"/>
    <w:rsid w:val="00A9108C"/>
    <w:rsid w:val="00A91575"/>
    <w:rsid w:val="00A91E82"/>
    <w:rsid w:val="00A91EDE"/>
    <w:rsid w:val="00A9343D"/>
    <w:rsid w:val="00A9626F"/>
    <w:rsid w:val="00AA0FEC"/>
    <w:rsid w:val="00AA2F32"/>
    <w:rsid w:val="00AA3662"/>
    <w:rsid w:val="00AA596D"/>
    <w:rsid w:val="00AA7644"/>
    <w:rsid w:val="00AB064F"/>
    <w:rsid w:val="00AB0784"/>
    <w:rsid w:val="00AB09EA"/>
    <w:rsid w:val="00AB4EE2"/>
    <w:rsid w:val="00AB57EF"/>
    <w:rsid w:val="00AB6D9F"/>
    <w:rsid w:val="00AC0D05"/>
    <w:rsid w:val="00AC1FDB"/>
    <w:rsid w:val="00AC2C33"/>
    <w:rsid w:val="00AC45F1"/>
    <w:rsid w:val="00AD1E52"/>
    <w:rsid w:val="00AD1E8D"/>
    <w:rsid w:val="00AD6BAF"/>
    <w:rsid w:val="00AD78E2"/>
    <w:rsid w:val="00AE0019"/>
    <w:rsid w:val="00AE1C4D"/>
    <w:rsid w:val="00AE3B63"/>
    <w:rsid w:val="00AE454F"/>
    <w:rsid w:val="00AF3430"/>
    <w:rsid w:val="00B003D8"/>
    <w:rsid w:val="00B00DE2"/>
    <w:rsid w:val="00B0295D"/>
    <w:rsid w:val="00B05C23"/>
    <w:rsid w:val="00B06C4E"/>
    <w:rsid w:val="00B15C64"/>
    <w:rsid w:val="00B20B74"/>
    <w:rsid w:val="00B2152B"/>
    <w:rsid w:val="00B216E4"/>
    <w:rsid w:val="00B21993"/>
    <w:rsid w:val="00B35D54"/>
    <w:rsid w:val="00B364A3"/>
    <w:rsid w:val="00B406ED"/>
    <w:rsid w:val="00B41D44"/>
    <w:rsid w:val="00B423E9"/>
    <w:rsid w:val="00B461D9"/>
    <w:rsid w:val="00B47330"/>
    <w:rsid w:val="00B52E0B"/>
    <w:rsid w:val="00B56A9B"/>
    <w:rsid w:val="00B60337"/>
    <w:rsid w:val="00B6196B"/>
    <w:rsid w:val="00B636DB"/>
    <w:rsid w:val="00B702AF"/>
    <w:rsid w:val="00B70ADD"/>
    <w:rsid w:val="00B72226"/>
    <w:rsid w:val="00B73AF3"/>
    <w:rsid w:val="00B80AF4"/>
    <w:rsid w:val="00B8498B"/>
    <w:rsid w:val="00B84A25"/>
    <w:rsid w:val="00B862AA"/>
    <w:rsid w:val="00B869C5"/>
    <w:rsid w:val="00B90726"/>
    <w:rsid w:val="00B92B89"/>
    <w:rsid w:val="00B92C61"/>
    <w:rsid w:val="00B93A88"/>
    <w:rsid w:val="00B94AB5"/>
    <w:rsid w:val="00B95495"/>
    <w:rsid w:val="00B955CF"/>
    <w:rsid w:val="00BA3D68"/>
    <w:rsid w:val="00BA43DD"/>
    <w:rsid w:val="00BA661D"/>
    <w:rsid w:val="00BB1C4F"/>
    <w:rsid w:val="00BB4E46"/>
    <w:rsid w:val="00BB50E8"/>
    <w:rsid w:val="00BB6043"/>
    <w:rsid w:val="00BB6E69"/>
    <w:rsid w:val="00BC1413"/>
    <w:rsid w:val="00BC30EA"/>
    <w:rsid w:val="00BC452E"/>
    <w:rsid w:val="00BC495D"/>
    <w:rsid w:val="00BC52BC"/>
    <w:rsid w:val="00BC74F2"/>
    <w:rsid w:val="00BD02AD"/>
    <w:rsid w:val="00BD378A"/>
    <w:rsid w:val="00BD4B8E"/>
    <w:rsid w:val="00BD6754"/>
    <w:rsid w:val="00BD684B"/>
    <w:rsid w:val="00BE1AE3"/>
    <w:rsid w:val="00BE5CB6"/>
    <w:rsid w:val="00BE7B27"/>
    <w:rsid w:val="00BE7D91"/>
    <w:rsid w:val="00BF3D7D"/>
    <w:rsid w:val="00BF3F9A"/>
    <w:rsid w:val="00C00FBE"/>
    <w:rsid w:val="00C021F9"/>
    <w:rsid w:val="00C028F2"/>
    <w:rsid w:val="00C034AF"/>
    <w:rsid w:val="00C048EF"/>
    <w:rsid w:val="00C05EDF"/>
    <w:rsid w:val="00C06F14"/>
    <w:rsid w:val="00C204DD"/>
    <w:rsid w:val="00C20F77"/>
    <w:rsid w:val="00C21675"/>
    <w:rsid w:val="00C21E7B"/>
    <w:rsid w:val="00C3135E"/>
    <w:rsid w:val="00C32167"/>
    <w:rsid w:val="00C409C8"/>
    <w:rsid w:val="00C420C0"/>
    <w:rsid w:val="00C4306D"/>
    <w:rsid w:val="00C45239"/>
    <w:rsid w:val="00C46337"/>
    <w:rsid w:val="00C51020"/>
    <w:rsid w:val="00C55601"/>
    <w:rsid w:val="00C557A0"/>
    <w:rsid w:val="00C56E3E"/>
    <w:rsid w:val="00C60B6D"/>
    <w:rsid w:val="00C619CB"/>
    <w:rsid w:val="00C65C05"/>
    <w:rsid w:val="00C72A79"/>
    <w:rsid w:val="00C7637E"/>
    <w:rsid w:val="00C77D11"/>
    <w:rsid w:val="00C77EAF"/>
    <w:rsid w:val="00C816A0"/>
    <w:rsid w:val="00C849F5"/>
    <w:rsid w:val="00C85206"/>
    <w:rsid w:val="00C86ED4"/>
    <w:rsid w:val="00C921AE"/>
    <w:rsid w:val="00C9446B"/>
    <w:rsid w:val="00C945E1"/>
    <w:rsid w:val="00C9588C"/>
    <w:rsid w:val="00C95F1F"/>
    <w:rsid w:val="00CA2126"/>
    <w:rsid w:val="00CA4D70"/>
    <w:rsid w:val="00CA6C17"/>
    <w:rsid w:val="00CA7402"/>
    <w:rsid w:val="00CB22D7"/>
    <w:rsid w:val="00CB259C"/>
    <w:rsid w:val="00CB7947"/>
    <w:rsid w:val="00CC13BC"/>
    <w:rsid w:val="00CC16C0"/>
    <w:rsid w:val="00CC36CA"/>
    <w:rsid w:val="00CC5C37"/>
    <w:rsid w:val="00CC7623"/>
    <w:rsid w:val="00CD010F"/>
    <w:rsid w:val="00CD19ED"/>
    <w:rsid w:val="00CD759A"/>
    <w:rsid w:val="00CE1259"/>
    <w:rsid w:val="00CE672C"/>
    <w:rsid w:val="00CF1E65"/>
    <w:rsid w:val="00CF256C"/>
    <w:rsid w:val="00CF4761"/>
    <w:rsid w:val="00CF4947"/>
    <w:rsid w:val="00CF736B"/>
    <w:rsid w:val="00CF7799"/>
    <w:rsid w:val="00CF7F42"/>
    <w:rsid w:val="00D00050"/>
    <w:rsid w:val="00D002C9"/>
    <w:rsid w:val="00D0322A"/>
    <w:rsid w:val="00D043C9"/>
    <w:rsid w:val="00D04F45"/>
    <w:rsid w:val="00D077F3"/>
    <w:rsid w:val="00D12F00"/>
    <w:rsid w:val="00D1316A"/>
    <w:rsid w:val="00D17A4B"/>
    <w:rsid w:val="00D2600E"/>
    <w:rsid w:val="00D26560"/>
    <w:rsid w:val="00D2679B"/>
    <w:rsid w:val="00D26F72"/>
    <w:rsid w:val="00D30FB0"/>
    <w:rsid w:val="00D32374"/>
    <w:rsid w:val="00D32709"/>
    <w:rsid w:val="00D34169"/>
    <w:rsid w:val="00D37045"/>
    <w:rsid w:val="00D408C6"/>
    <w:rsid w:val="00D4305D"/>
    <w:rsid w:val="00D4410E"/>
    <w:rsid w:val="00D47A01"/>
    <w:rsid w:val="00D47B97"/>
    <w:rsid w:val="00D47F6C"/>
    <w:rsid w:val="00D51264"/>
    <w:rsid w:val="00D52086"/>
    <w:rsid w:val="00D55B42"/>
    <w:rsid w:val="00D562CB"/>
    <w:rsid w:val="00D625E6"/>
    <w:rsid w:val="00D6292E"/>
    <w:rsid w:val="00D647CC"/>
    <w:rsid w:val="00D66193"/>
    <w:rsid w:val="00D70CEF"/>
    <w:rsid w:val="00D71858"/>
    <w:rsid w:val="00D754E6"/>
    <w:rsid w:val="00D75B9A"/>
    <w:rsid w:val="00D77FFB"/>
    <w:rsid w:val="00D81324"/>
    <w:rsid w:val="00D82715"/>
    <w:rsid w:val="00D87B07"/>
    <w:rsid w:val="00D9044D"/>
    <w:rsid w:val="00D90510"/>
    <w:rsid w:val="00D92465"/>
    <w:rsid w:val="00D93AA8"/>
    <w:rsid w:val="00D94FF3"/>
    <w:rsid w:val="00D95A91"/>
    <w:rsid w:val="00D95F67"/>
    <w:rsid w:val="00D96BF2"/>
    <w:rsid w:val="00D977D8"/>
    <w:rsid w:val="00D97A69"/>
    <w:rsid w:val="00DA3410"/>
    <w:rsid w:val="00DA380F"/>
    <w:rsid w:val="00DB0CA3"/>
    <w:rsid w:val="00DB2DFD"/>
    <w:rsid w:val="00DB4131"/>
    <w:rsid w:val="00DB5517"/>
    <w:rsid w:val="00DB63D5"/>
    <w:rsid w:val="00DB7596"/>
    <w:rsid w:val="00DC2A8D"/>
    <w:rsid w:val="00DC3F9C"/>
    <w:rsid w:val="00DC5EE4"/>
    <w:rsid w:val="00DD0E40"/>
    <w:rsid w:val="00DD3F10"/>
    <w:rsid w:val="00DD7855"/>
    <w:rsid w:val="00DE001F"/>
    <w:rsid w:val="00DE1AD7"/>
    <w:rsid w:val="00DE2751"/>
    <w:rsid w:val="00DE7057"/>
    <w:rsid w:val="00DF10A0"/>
    <w:rsid w:val="00DF3614"/>
    <w:rsid w:val="00DF36FC"/>
    <w:rsid w:val="00DF4216"/>
    <w:rsid w:val="00DF520B"/>
    <w:rsid w:val="00DF6161"/>
    <w:rsid w:val="00DF6C04"/>
    <w:rsid w:val="00E00C2A"/>
    <w:rsid w:val="00E04B83"/>
    <w:rsid w:val="00E05169"/>
    <w:rsid w:val="00E0519B"/>
    <w:rsid w:val="00E051E3"/>
    <w:rsid w:val="00E10829"/>
    <w:rsid w:val="00E1108A"/>
    <w:rsid w:val="00E124EE"/>
    <w:rsid w:val="00E12C68"/>
    <w:rsid w:val="00E13D4E"/>
    <w:rsid w:val="00E152A3"/>
    <w:rsid w:val="00E16115"/>
    <w:rsid w:val="00E176E8"/>
    <w:rsid w:val="00E20F34"/>
    <w:rsid w:val="00E25345"/>
    <w:rsid w:val="00E26FA2"/>
    <w:rsid w:val="00E27393"/>
    <w:rsid w:val="00E273AF"/>
    <w:rsid w:val="00E359A3"/>
    <w:rsid w:val="00E40E0C"/>
    <w:rsid w:val="00E44AB6"/>
    <w:rsid w:val="00E45DED"/>
    <w:rsid w:val="00E50660"/>
    <w:rsid w:val="00E50EB8"/>
    <w:rsid w:val="00E51CD3"/>
    <w:rsid w:val="00E57404"/>
    <w:rsid w:val="00E62993"/>
    <w:rsid w:val="00E64B0A"/>
    <w:rsid w:val="00E654D5"/>
    <w:rsid w:val="00E66D48"/>
    <w:rsid w:val="00E7436F"/>
    <w:rsid w:val="00E74424"/>
    <w:rsid w:val="00E80826"/>
    <w:rsid w:val="00E842D5"/>
    <w:rsid w:val="00E86597"/>
    <w:rsid w:val="00E90C41"/>
    <w:rsid w:val="00E90C98"/>
    <w:rsid w:val="00E91DDC"/>
    <w:rsid w:val="00E958E3"/>
    <w:rsid w:val="00EA0629"/>
    <w:rsid w:val="00EA288D"/>
    <w:rsid w:val="00EA3A08"/>
    <w:rsid w:val="00EA532E"/>
    <w:rsid w:val="00EA6F70"/>
    <w:rsid w:val="00EB0862"/>
    <w:rsid w:val="00EB1EB0"/>
    <w:rsid w:val="00EB2163"/>
    <w:rsid w:val="00EB2311"/>
    <w:rsid w:val="00EC07FC"/>
    <w:rsid w:val="00EC2CD9"/>
    <w:rsid w:val="00EC2D8C"/>
    <w:rsid w:val="00ED0768"/>
    <w:rsid w:val="00ED1D11"/>
    <w:rsid w:val="00ED2A93"/>
    <w:rsid w:val="00ED362A"/>
    <w:rsid w:val="00ED39DD"/>
    <w:rsid w:val="00ED4115"/>
    <w:rsid w:val="00EE3BFB"/>
    <w:rsid w:val="00EE5ABE"/>
    <w:rsid w:val="00EE7E38"/>
    <w:rsid w:val="00EF0AFE"/>
    <w:rsid w:val="00EF11A3"/>
    <w:rsid w:val="00EF3503"/>
    <w:rsid w:val="00EF62F0"/>
    <w:rsid w:val="00EF7F7F"/>
    <w:rsid w:val="00F01755"/>
    <w:rsid w:val="00F132EE"/>
    <w:rsid w:val="00F1472B"/>
    <w:rsid w:val="00F23A1D"/>
    <w:rsid w:val="00F23BE3"/>
    <w:rsid w:val="00F24A6E"/>
    <w:rsid w:val="00F26E62"/>
    <w:rsid w:val="00F27650"/>
    <w:rsid w:val="00F338B5"/>
    <w:rsid w:val="00F33AA4"/>
    <w:rsid w:val="00F34D3F"/>
    <w:rsid w:val="00F35228"/>
    <w:rsid w:val="00F40BA2"/>
    <w:rsid w:val="00F410CD"/>
    <w:rsid w:val="00F421F5"/>
    <w:rsid w:val="00F44282"/>
    <w:rsid w:val="00F44C8E"/>
    <w:rsid w:val="00F5151C"/>
    <w:rsid w:val="00F54C6F"/>
    <w:rsid w:val="00F570C5"/>
    <w:rsid w:val="00F57D49"/>
    <w:rsid w:val="00F60433"/>
    <w:rsid w:val="00F643F7"/>
    <w:rsid w:val="00F64FBF"/>
    <w:rsid w:val="00F70BA2"/>
    <w:rsid w:val="00F7122F"/>
    <w:rsid w:val="00F71D8E"/>
    <w:rsid w:val="00F76364"/>
    <w:rsid w:val="00F815E5"/>
    <w:rsid w:val="00F93650"/>
    <w:rsid w:val="00F955E9"/>
    <w:rsid w:val="00F95B33"/>
    <w:rsid w:val="00F96C23"/>
    <w:rsid w:val="00FA035F"/>
    <w:rsid w:val="00FA05D8"/>
    <w:rsid w:val="00FB359C"/>
    <w:rsid w:val="00FB690F"/>
    <w:rsid w:val="00FB72D7"/>
    <w:rsid w:val="00FB77FC"/>
    <w:rsid w:val="00FC165F"/>
    <w:rsid w:val="00FC1F27"/>
    <w:rsid w:val="00FC396B"/>
    <w:rsid w:val="00FC4397"/>
    <w:rsid w:val="00FC4B45"/>
    <w:rsid w:val="00FC5BC8"/>
    <w:rsid w:val="00FC7390"/>
    <w:rsid w:val="00FD2433"/>
    <w:rsid w:val="00FD26D7"/>
    <w:rsid w:val="00FD3599"/>
    <w:rsid w:val="00FD3BF2"/>
    <w:rsid w:val="00FD5AB9"/>
    <w:rsid w:val="00FD6961"/>
    <w:rsid w:val="00FE0BB8"/>
    <w:rsid w:val="00FE2F38"/>
    <w:rsid w:val="00FE447B"/>
    <w:rsid w:val="00FE5574"/>
    <w:rsid w:val="00FF0F46"/>
    <w:rsid w:val="00FF1702"/>
    <w:rsid w:val="00FF4DA6"/>
    <w:rsid w:val="00FF513A"/>
    <w:rsid w:val="00FF6225"/>
    <w:rsid w:val="00FF7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86DD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77D11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77D11"/>
    <w:rPr>
      <w:rFonts w:ascii="Lucida Grande" w:hAnsi="Lucida Grande" w:cs="Lucida Grande"/>
      <w:sz w:val="18"/>
      <w:szCs w:val="18"/>
      <w:lang w:val="en-GB"/>
    </w:rPr>
  </w:style>
  <w:style w:type="paragraph" w:styleId="Listenabsatz">
    <w:name w:val="List Paragraph"/>
    <w:basedOn w:val="Standard"/>
    <w:uiPriority w:val="34"/>
    <w:qFormat/>
    <w:rsid w:val="00B84A25"/>
    <w:pPr>
      <w:ind w:left="720"/>
      <w:contextualSpacing/>
    </w:pPr>
  </w:style>
  <w:style w:type="character" w:styleId="Kommentarzeichen">
    <w:name w:val="annotation reference"/>
    <w:basedOn w:val="Absatzstandardschriftart"/>
    <w:uiPriority w:val="99"/>
    <w:semiHidden/>
    <w:unhideWhenUsed/>
    <w:rsid w:val="009011E2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9011E2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9011E2"/>
    <w:rPr>
      <w:lang w:val="en-GB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9011E2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9011E2"/>
    <w:rPr>
      <w:b/>
      <w:bCs/>
      <w:sz w:val="20"/>
      <w:szCs w:val="20"/>
      <w:lang w:val="en-GB"/>
    </w:rPr>
  </w:style>
  <w:style w:type="character" w:styleId="Link">
    <w:name w:val="Hyperlink"/>
    <w:basedOn w:val="Absatzstandardschriftart"/>
    <w:uiPriority w:val="99"/>
    <w:rsid w:val="00C816A0"/>
    <w:rPr>
      <w:color w:val="0000FF"/>
      <w:u w:val="single"/>
    </w:rPr>
  </w:style>
  <w:style w:type="paragraph" w:customStyle="1" w:styleId="EndNoteBibliographyTitle">
    <w:name w:val="EndNote Bibliography Title"/>
    <w:basedOn w:val="Standard"/>
    <w:rsid w:val="007A74C7"/>
    <w:pPr>
      <w:jc w:val="center"/>
    </w:pPr>
    <w:rPr>
      <w:rFonts w:ascii="Cambria" w:hAnsi="Cambria"/>
      <w:lang w:val="de-DE"/>
    </w:rPr>
  </w:style>
  <w:style w:type="paragraph" w:customStyle="1" w:styleId="EndNoteBibliography">
    <w:name w:val="EndNote Bibliography"/>
    <w:basedOn w:val="Standard"/>
    <w:rsid w:val="007A74C7"/>
    <w:rPr>
      <w:rFonts w:ascii="Cambria" w:hAnsi="Cambria"/>
      <w:lang w:val="de-DE"/>
    </w:rPr>
  </w:style>
  <w:style w:type="character" w:styleId="Zeilennummer">
    <w:name w:val="line number"/>
    <w:basedOn w:val="Absatzstandardschriftart"/>
    <w:uiPriority w:val="99"/>
    <w:semiHidden/>
    <w:unhideWhenUsed/>
    <w:rsid w:val="002C77F4"/>
  </w:style>
  <w:style w:type="paragraph" w:styleId="Fuzeile">
    <w:name w:val="footer"/>
    <w:basedOn w:val="Standard"/>
    <w:link w:val="FuzeileZeichen"/>
    <w:uiPriority w:val="99"/>
    <w:unhideWhenUsed/>
    <w:rsid w:val="00FE5574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FE5574"/>
    <w:rPr>
      <w:lang w:val="en-GB"/>
    </w:rPr>
  </w:style>
  <w:style w:type="character" w:styleId="Seitenzahl">
    <w:name w:val="page number"/>
    <w:basedOn w:val="Absatzstandardschriftart"/>
    <w:uiPriority w:val="99"/>
    <w:semiHidden/>
    <w:unhideWhenUsed/>
    <w:rsid w:val="00FE5574"/>
  </w:style>
  <w:style w:type="paragraph" w:customStyle="1" w:styleId="SMcaption">
    <w:name w:val="SM caption"/>
    <w:basedOn w:val="Standard"/>
    <w:qFormat/>
    <w:rsid w:val="00A73BC4"/>
    <w:rPr>
      <w:rFonts w:ascii="Times New Roman" w:eastAsia="Times New Roman" w:hAnsi="Times New Roman" w:cs="Times New Roman"/>
      <w:szCs w:val="20"/>
      <w:lang w:val="en-US" w:eastAsia="en-US"/>
    </w:rPr>
  </w:style>
  <w:style w:type="table" w:styleId="Tabellenraster">
    <w:name w:val="Table Grid"/>
    <w:basedOn w:val="NormaleTabelle"/>
    <w:uiPriority w:val="59"/>
    <w:rsid w:val="00A74E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tzhaltertext">
    <w:name w:val="Placeholder Text"/>
    <w:basedOn w:val="Absatzstandardschriftart"/>
    <w:uiPriority w:val="99"/>
    <w:semiHidden/>
    <w:rsid w:val="00927224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77D11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77D11"/>
    <w:rPr>
      <w:rFonts w:ascii="Lucida Grande" w:hAnsi="Lucida Grande" w:cs="Lucida Grande"/>
      <w:sz w:val="18"/>
      <w:szCs w:val="18"/>
      <w:lang w:val="en-GB"/>
    </w:rPr>
  </w:style>
  <w:style w:type="paragraph" w:styleId="Listenabsatz">
    <w:name w:val="List Paragraph"/>
    <w:basedOn w:val="Standard"/>
    <w:uiPriority w:val="34"/>
    <w:qFormat/>
    <w:rsid w:val="00B84A25"/>
    <w:pPr>
      <w:ind w:left="720"/>
      <w:contextualSpacing/>
    </w:pPr>
  </w:style>
  <w:style w:type="character" w:styleId="Kommentarzeichen">
    <w:name w:val="annotation reference"/>
    <w:basedOn w:val="Absatzstandardschriftart"/>
    <w:uiPriority w:val="99"/>
    <w:semiHidden/>
    <w:unhideWhenUsed/>
    <w:rsid w:val="009011E2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9011E2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9011E2"/>
    <w:rPr>
      <w:lang w:val="en-GB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9011E2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9011E2"/>
    <w:rPr>
      <w:b/>
      <w:bCs/>
      <w:sz w:val="20"/>
      <w:szCs w:val="20"/>
      <w:lang w:val="en-GB"/>
    </w:rPr>
  </w:style>
  <w:style w:type="character" w:styleId="Link">
    <w:name w:val="Hyperlink"/>
    <w:basedOn w:val="Absatzstandardschriftart"/>
    <w:uiPriority w:val="99"/>
    <w:rsid w:val="00C816A0"/>
    <w:rPr>
      <w:color w:val="0000FF"/>
      <w:u w:val="single"/>
    </w:rPr>
  </w:style>
  <w:style w:type="paragraph" w:customStyle="1" w:styleId="EndNoteBibliographyTitle">
    <w:name w:val="EndNote Bibliography Title"/>
    <w:basedOn w:val="Standard"/>
    <w:rsid w:val="007A74C7"/>
    <w:pPr>
      <w:jc w:val="center"/>
    </w:pPr>
    <w:rPr>
      <w:rFonts w:ascii="Cambria" w:hAnsi="Cambria"/>
      <w:lang w:val="de-DE"/>
    </w:rPr>
  </w:style>
  <w:style w:type="paragraph" w:customStyle="1" w:styleId="EndNoteBibliography">
    <w:name w:val="EndNote Bibliography"/>
    <w:basedOn w:val="Standard"/>
    <w:rsid w:val="007A74C7"/>
    <w:rPr>
      <w:rFonts w:ascii="Cambria" w:hAnsi="Cambria"/>
      <w:lang w:val="de-DE"/>
    </w:rPr>
  </w:style>
  <w:style w:type="character" w:styleId="Zeilennummer">
    <w:name w:val="line number"/>
    <w:basedOn w:val="Absatzstandardschriftart"/>
    <w:uiPriority w:val="99"/>
    <w:semiHidden/>
    <w:unhideWhenUsed/>
    <w:rsid w:val="002C77F4"/>
  </w:style>
  <w:style w:type="paragraph" w:styleId="Fuzeile">
    <w:name w:val="footer"/>
    <w:basedOn w:val="Standard"/>
    <w:link w:val="FuzeileZeichen"/>
    <w:uiPriority w:val="99"/>
    <w:unhideWhenUsed/>
    <w:rsid w:val="00FE5574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FE5574"/>
    <w:rPr>
      <w:lang w:val="en-GB"/>
    </w:rPr>
  </w:style>
  <w:style w:type="character" w:styleId="Seitenzahl">
    <w:name w:val="page number"/>
    <w:basedOn w:val="Absatzstandardschriftart"/>
    <w:uiPriority w:val="99"/>
    <w:semiHidden/>
    <w:unhideWhenUsed/>
    <w:rsid w:val="00FE5574"/>
  </w:style>
  <w:style w:type="paragraph" w:customStyle="1" w:styleId="SMcaption">
    <w:name w:val="SM caption"/>
    <w:basedOn w:val="Standard"/>
    <w:qFormat/>
    <w:rsid w:val="00A73BC4"/>
    <w:rPr>
      <w:rFonts w:ascii="Times New Roman" w:eastAsia="Times New Roman" w:hAnsi="Times New Roman" w:cs="Times New Roman"/>
      <w:szCs w:val="20"/>
      <w:lang w:val="en-US" w:eastAsia="en-US"/>
    </w:rPr>
  </w:style>
  <w:style w:type="table" w:styleId="Tabellenraster">
    <w:name w:val="Table Grid"/>
    <w:basedOn w:val="NormaleTabelle"/>
    <w:uiPriority w:val="59"/>
    <w:rsid w:val="00A74E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tzhaltertext">
    <w:name w:val="Placeholder Text"/>
    <w:basedOn w:val="Absatzstandardschriftart"/>
    <w:uiPriority w:val="99"/>
    <w:semiHidden/>
    <w:rsid w:val="0092722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511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53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54" Type="http://schemas.microsoft.com/office/2016/09/relationships/commentsIds" Target="commentsIds.xml"/><Relationship Id="rId52" Type="http://schemas.microsoft.com/office/2011/relationships/commentsExtended" Target="commentsExtended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39D6EF0-C4CF-8941-B19F-7A1DC9F7F5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838</Characters>
  <Application>Microsoft Macintosh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a</dc:creator>
  <cp:lastModifiedBy>Franca</cp:lastModifiedBy>
  <cp:revision>3</cp:revision>
  <cp:lastPrinted>2019-05-14T16:20:00Z</cp:lastPrinted>
  <dcterms:created xsi:type="dcterms:W3CDTF">2019-05-28T14:25:00Z</dcterms:created>
  <dcterms:modified xsi:type="dcterms:W3CDTF">2019-05-28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MacEqns">
    <vt:bool>true</vt:bool>
  </property>
</Properties>
</file>